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B912FE" w:rsidRPr="00B912FE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B912FE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B912FE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B912FE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B912FE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912FE" w:rsidRPr="00B912FE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B912FE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B912FE" w:rsidRPr="00B912FE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B912FE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B912FE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B912FE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22A089CF" w:rsidR="00901ED0" w:rsidRPr="00B912FE" w:rsidRDefault="00901ED0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B912FE" w:rsidRPr="00B912FE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B912FE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B912FE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B912FE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B912FE">
              <w:rPr>
                <w:rStyle w:val="a6"/>
                <w:sz w:val="18"/>
                <w:szCs w:val="18"/>
              </w:rPr>
              <w:t>study design, setting, participants, sample size</w:t>
            </w:r>
            <w:r w:rsidRPr="00B912FE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03D38F96" w:rsidR="00901ED0" w:rsidRPr="00B912FE" w:rsidRDefault="00901ED0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B912FE" w:rsidRPr="00B912FE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6638289C" w:rsidR="0093039F" w:rsidRPr="00B912FE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</w:p>
        </w:tc>
      </w:tr>
      <w:tr w:rsidR="00B912FE" w:rsidRPr="00B912FE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B912FE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B912FE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B912FE" w:rsidRDefault="00901ED0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137ACE94" w:rsidR="00901ED0" w:rsidRPr="00B912FE" w:rsidRDefault="00901ED0" w:rsidP="004B478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B912FE" w:rsidRPr="00B912FE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B912FE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B912FE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B912FE" w:rsidRDefault="00901ED0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6953B870" w:rsidR="00901ED0" w:rsidRPr="00B912FE" w:rsidRDefault="00901ED0" w:rsidP="004B478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</w:p>
        </w:tc>
      </w:tr>
      <w:tr w:rsidR="00B912FE" w:rsidRPr="00B912FE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B912FE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B912FE" w:rsidRPr="00B912FE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B912FE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B912FE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B912FE" w:rsidRDefault="00901ED0" w:rsidP="001051E3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4BD79520" w:rsidR="00901ED0" w:rsidRPr="00B912FE" w:rsidRDefault="00901ED0" w:rsidP="00A4527E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3B0EDEBF" w14:textId="77777777" w:rsidTr="0066008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A4527E" w:rsidRPr="00B912FE" w:rsidRDefault="00A4527E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A4527E" w:rsidRPr="00B912FE" w:rsidRDefault="00A4527E" w:rsidP="00B8331B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</w:tcPr>
          <w:p w14:paraId="13D3AFE0" w14:textId="2880D0CE" w:rsidR="00A4527E" w:rsidRPr="00B912FE" w:rsidRDefault="00A452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175E4ABF" w14:textId="77777777" w:rsidTr="0066008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A4527E" w:rsidRPr="00B912FE" w:rsidRDefault="00A4527E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</w:tcPr>
          <w:p w14:paraId="0589ED39" w14:textId="70D7430D" w:rsidR="00A4527E" w:rsidRPr="00B912FE" w:rsidRDefault="00A452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0AD90212" w14:textId="77777777" w:rsidTr="009372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A4527E" w:rsidRPr="00B912FE" w:rsidRDefault="00A4527E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</w:tcPr>
          <w:p w14:paraId="065BCD20" w14:textId="0D345039" w:rsidR="00A4527E" w:rsidRPr="00B912FE" w:rsidRDefault="00A452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022B8118" w14:textId="77777777" w:rsidTr="009372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A4527E" w:rsidRPr="00B912FE" w:rsidRDefault="00A4527E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</w:tcPr>
          <w:p w14:paraId="173C5F94" w14:textId="2AF64FFC" w:rsidR="00A4527E" w:rsidRPr="00B912FE" w:rsidRDefault="00A452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2E715C04" w14:textId="77777777" w:rsidTr="009372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A4527E" w:rsidRPr="00B912FE" w:rsidRDefault="00A4527E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B912FE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</w:tcPr>
          <w:p w14:paraId="3D84E5D1" w14:textId="46672FA4" w:rsidR="00A4527E" w:rsidRPr="00B912FE" w:rsidRDefault="00A4527E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6348D5D7" w14:textId="77777777" w:rsidTr="009372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A4527E" w:rsidRPr="00B912FE" w:rsidRDefault="00A4527E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</w:tcPr>
          <w:p w14:paraId="19A82965" w14:textId="7F9B9026" w:rsidR="00A4527E" w:rsidRPr="00B912FE" w:rsidRDefault="00A4527E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237EC6A3" w14:textId="77777777" w:rsidTr="009372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A4527E" w:rsidRPr="00B912FE" w:rsidRDefault="00A4527E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</w:tcPr>
          <w:p w14:paraId="6FDA4465" w14:textId="0DF5FF63" w:rsidR="00A4527E" w:rsidRPr="00B912FE" w:rsidRDefault="00A4527E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0EFEB8E8" w14:textId="77777777" w:rsidTr="009372AD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A4527E" w:rsidRPr="00B912FE" w:rsidRDefault="00A4527E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</w:tcPr>
          <w:p w14:paraId="42D20B0D" w14:textId="31533CED" w:rsidR="00A4527E" w:rsidRPr="00B912FE" w:rsidRDefault="00A4527E" w:rsidP="00A20CE8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72BB19D9" w14:textId="77777777" w:rsidTr="009372A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A4527E" w:rsidRPr="00B912FE" w:rsidRDefault="00A4527E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A4527E" w:rsidRPr="00B912FE" w:rsidRDefault="00A4527E" w:rsidP="005C0404">
            <w:pPr>
              <w:pStyle w:val="a7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</w:tcPr>
          <w:p w14:paraId="5D25159D" w14:textId="61552045" w:rsidR="00A4527E" w:rsidRPr="00B912FE" w:rsidRDefault="00A4527E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322E1749" w14:textId="77777777" w:rsidTr="009372AD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A4527E" w:rsidRPr="00B912FE" w:rsidRDefault="00A4527E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A4527E" w:rsidRPr="00B912FE" w:rsidRDefault="00A4527E" w:rsidP="005C0404">
            <w:pPr>
              <w:pStyle w:val="a7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</w:tcPr>
          <w:p w14:paraId="168973D9" w14:textId="19C3DE8C" w:rsidR="00A4527E" w:rsidRPr="00B912FE" w:rsidRDefault="00A4527E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63BC6F63" w14:textId="77777777" w:rsidTr="009372AD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A4527E" w:rsidRPr="00B912FE" w:rsidRDefault="00A4527E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</w:tcPr>
          <w:p w14:paraId="2FF4F735" w14:textId="0A3D4E6B" w:rsidR="00A4527E" w:rsidRPr="00B912FE" w:rsidRDefault="00A4527E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331831CA" w14:textId="77777777" w:rsidTr="009372AD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A4527E" w:rsidRPr="00B912FE" w:rsidRDefault="00A4527E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</w:tcPr>
          <w:p w14:paraId="30A48893" w14:textId="6CF62321" w:rsidR="00A4527E" w:rsidRPr="00B912FE" w:rsidRDefault="00A4527E" w:rsidP="005C0404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</w:p>
        </w:tc>
      </w:tr>
      <w:tr w:rsidR="00A4527E" w:rsidRPr="00B912FE" w14:paraId="55DA9C3B" w14:textId="77777777" w:rsidTr="009372AD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A4527E" w:rsidRPr="00B912FE" w:rsidRDefault="00A4527E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</w:tcPr>
          <w:p w14:paraId="3592A542" w14:textId="39AE9509" w:rsidR="00A4527E" w:rsidRPr="00B912FE" w:rsidRDefault="00A452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</w:p>
        </w:tc>
      </w:tr>
      <w:tr w:rsidR="00A4527E" w:rsidRPr="00B912FE" w14:paraId="1E27177F" w14:textId="77777777" w:rsidTr="009372AD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A4527E" w:rsidRPr="00B912FE" w:rsidRDefault="00A4527E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A4527E" w:rsidRPr="00B912FE" w:rsidRDefault="00A4527E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</w:tcPr>
          <w:p w14:paraId="54D5839E" w14:textId="79985142" w:rsidR="00A4527E" w:rsidRPr="00B912FE" w:rsidRDefault="00A452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</w:p>
        </w:tc>
      </w:tr>
      <w:tr w:rsidR="00B912FE" w:rsidRPr="00B912FE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B912FE" w:rsidRDefault="0019243F" w:rsidP="0019243F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B912FE" w:rsidRPr="00B912FE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B912FE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B912FE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B912FE" w:rsidRDefault="00901ED0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63724CC2" w:rsidR="00901ED0" w:rsidRPr="00B912FE" w:rsidRDefault="00901ED0" w:rsidP="00A4527E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14F4C4C5" w14:textId="77777777" w:rsidTr="00B1242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A4527E" w:rsidRPr="00B912FE" w:rsidRDefault="00A4527E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</w:tcPr>
          <w:p w14:paraId="1B75E592" w14:textId="32F78B04" w:rsidR="00A4527E" w:rsidRPr="00B912FE" w:rsidRDefault="00A4527E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7A637616" w14:textId="77777777" w:rsidTr="00B1242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A4527E" w:rsidRPr="00B912FE" w:rsidRDefault="00A4527E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</w:tcPr>
          <w:p w14:paraId="38ED15A0" w14:textId="5D9CD871" w:rsidR="00A4527E" w:rsidRPr="00B912FE" w:rsidRDefault="00A4527E" w:rsidP="00A20CE8">
            <w:pPr>
              <w:pStyle w:val="a7"/>
              <w:spacing w:after="0" w:line="240" w:lineRule="auto"/>
              <w:ind w:left="34"/>
              <w:jc w:val="center"/>
              <w:rPr>
                <w:rFonts w:ascii="Arial" w:eastAsia="宋体" w:hAnsi="Arial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43BD3E0D" w14:textId="77777777" w:rsidTr="00B1242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A4527E" w:rsidRPr="00B912FE" w:rsidRDefault="00A4527E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</w:tcPr>
          <w:p w14:paraId="2D80DD79" w14:textId="65284589" w:rsidR="00A4527E" w:rsidRPr="00B912FE" w:rsidRDefault="00A4527E" w:rsidP="005C0404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</w:p>
        </w:tc>
      </w:tr>
      <w:tr w:rsidR="00A4527E" w:rsidRPr="00B912FE" w14:paraId="19E4F245" w14:textId="77777777" w:rsidTr="00B12429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A4527E" w:rsidRPr="00B912FE" w:rsidRDefault="00A4527E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</w:tcPr>
          <w:p w14:paraId="2CCEF049" w14:textId="5500747B" w:rsidR="00A4527E" w:rsidRPr="00B912FE" w:rsidRDefault="00A4527E" w:rsidP="005C0404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</w:p>
        </w:tc>
      </w:tr>
      <w:tr w:rsidR="00A4527E" w:rsidRPr="00B912FE" w14:paraId="36F18641" w14:textId="77777777" w:rsidTr="00B12429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A4527E" w:rsidRPr="00B912FE" w:rsidRDefault="00A4527E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A4527E" w:rsidRPr="00B912FE" w:rsidRDefault="00A4527E" w:rsidP="005C0404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</w:tcPr>
          <w:p w14:paraId="67DD7C2C" w14:textId="0D81791D" w:rsidR="00A4527E" w:rsidRPr="00B912FE" w:rsidRDefault="00A4527E" w:rsidP="005C0404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</w:p>
        </w:tc>
      </w:tr>
      <w:tr w:rsidR="00A4527E" w:rsidRPr="00B912FE" w14:paraId="34AE11C6" w14:textId="77777777" w:rsidTr="00B12429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A4527E" w:rsidRPr="00B912FE" w:rsidRDefault="00A4527E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A4527E" w:rsidRPr="00B912FE" w:rsidRDefault="00A4527E" w:rsidP="00DC06F9">
            <w:pPr>
              <w:pStyle w:val="a7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</w:tcPr>
          <w:p w14:paraId="795E60A2" w14:textId="3B100CA0" w:rsidR="00A4527E" w:rsidRPr="00B912FE" w:rsidRDefault="00A4527E" w:rsidP="005C0404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B912FE" w:rsidRPr="00B912FE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B912FE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B912FE" w:rsidRPr="00B912FE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B912FE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B912FE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B912FE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 xml:space="preserve">Discuss any limitations of the study (such as </w:t>
            </w:r>
            <w:proofErr w:type="spellStart"/>
            <w:r w:rsidRPr="00B912FE">
              <w:rPr>
                <w:rFonts w:cs="Tahoma"/>
                <w:sz w:val="18"/>
                <w:szCs w:val="18"/>
              </w:rPr>
              <w:t>nonrepresentative</w:t>
            </w:r>
            <w:proofErr w:type="spellEnd"/>
            <w:r w:rsidRPr="00B912FE">
              <w:rPr>
                <w:rFonts w:cs="Tahoma"/>
                <w:sz w:val="18"/>
                <w:szCs w:val="18"/>
              </w:rPr>
              <w:t xml:space="preserve">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71C12DB7" w:rsidR="00901ED0" w:rsidRPr="00B912FE" w:rsidRDefault="00901ED0" w:rsidP="00A4527E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A4527E" w:rsidRPr="00B912FE" w14:paraId="3AB875B3" w14:textId="77777777" w:rsidTr="009A0EAC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A4527E" w:rsidRPr="00B912FE" w:rsidRDefault="00A4527E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A4527E" w:rsidRPr="00B912FE" w:rsidRDefault="00A4527E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A4527E" w:rsidRPr="00B912FE" w:rsidRDefault="00A4527E" w:rsidP="005C0404">
            <w:pPr>
              <w:pStyle w:val="a7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B912FE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</w:tcPr>
          <w:p w14:paraId="7D763411" w14:textId="1B03AC49" w:rsidR="00A4527E" w:rsidRPr="00B912FE" w:rsidRDefault="00A4527E" w:rsidP="005C0404">
            <w:pPr>
              <w:pStyle w:val="a7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</w:p>
        </w:tc>
      </w:tr>
      <w:tr w:rsidR="00A4527E" w:rsidRPr="00B912FE" w14:paraId="46F40158" w14:textId="77777777" w:rsidTr="009A0EAC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A4527E" w:rsidRPr="00B912FE" w:rsidRDefault="00A4527E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A4527E" w:rsidRPr="00B912FE" w:rsidRDefault="00A4527E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A4527E" w:rsidRPr="00B912FE" w:rsidRDefault="00A4527E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</w:tcPr>
          <w:p w14:paraId="49CFE0E8" w14:textId="76F52816" w:rsidR="00A4527E" w:rsidRPr="00B912FE" w:rsidRDefault="00A452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</w:p>
        </w:tc>
      </w:tr>
      <w:tr w:rsidR="00B912FE" w:rsidRPr="00B912FE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B912FE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B912FE" w:rsidRPr="00B912FE" w14:paraId="31F5E5D1" w14:textId="77777777" w:rsidTr="00B912FE">
        <w:trPr>
          <w:trHeight w:val="4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B912FE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B912FE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B912FE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14DF9B49" w:rsidR="00901ED0" w:rsidRPr="00B912FE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B912FE" w:rsidRPr="00B912FE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B912FE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B912FE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B912FE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B912FE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360FBD58" w:rsidR="00901ED0" w:rsidRPr="00B912FE" w:rsidRDefault="00901ED0" w:rsidP="00A4527E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7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11DAA6" w14:textId="77777777" w:rsidR="0007590A" w:rsidRDefault="0007590A" w:rsidP="006F1BF0">
      <w:pPr>
        <w:spacing w:after="0" w:line="240" w:lineRule="auto"/>
      </w:pPr>
      <w:r>
        <w:separator/>
      </w:r>
    </w:p>
  </w:endnote>
  <w:endnote w:type="continuationSeparator" w:id="0">
    <w:p w14:paraId="0150FC09" w14:textId="77777777" w:rsidR="0007590A" w:rsidRDefault="0007590A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D9F89" w14:textId="77777777" w:rsidR="0007590A" w:rsidRDefault="0007590A" w:rsidP="006F1BF0">
      <w:pPr>
        <w:spacing w:after="0" w:line="240" w:lineRule="auto"/>
      </w:pPr>
      <w:r>
        <w:separator/>
      </w:r>
    </w:p>
  </w:footnote>
  <w:footnote w:type="continuationSeparator" w:id="0">
    <w:p w14:paraId="170FBE79" w14:textId="77777777" w:rsidR="0007590A" w:rsidRDefault="0007590A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E504A" w14:textId="3C6BA1D3" w:rsidR="009364DE" w:rsidRDefault="009364DE" w:rsidP="001C6979">
    <w:pPr>
      <w:pStyle w:val="ab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 w:eastAsia="zh-CN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ab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4859"/>
    <w:rsid w:val="000273C3"/>
    <w:rsid w:val="000659B0"/>
    <w:rsid w:val="0007590A"/>
    <w:rsid w:val="001048C0"/>
    <w:rsid w:val="001051E3"/>
    <w:rsid w:val="0019243F"/>
    <w:rsid w:val="001C4655"/>
    <w:rsid w:val="001C6979"/>
    <w:rsid w:val="001E7F83"/>
    <w:rsid w:val="00273FD2"/>
    <w:rsid w:val="00354DE8"/>
    <w:rsid w:val="003F7122"/>
    <w:rsid w:val="004372D3"/>
    <w:rsid w:val="004615BE"/>
    <w:rsid w:val="00483702"/>
    <w:rsid w:val="004911CF"/>
    <w:rsid w:val="004B478A"/>
    <w:rsid w:val="004B7C53"/>
    <w:rsid w:val="004D252B"/>
    <w:rsid w:val="005429DA"/>
    <w:rsid w:val="005441BE"/>
    <w:rsid w:val="0056414C"/>
    <w:rsid w:val="00581B4E"/>
    <w:rsid w:val="005D39E4"/>
    <w:rsid w:val="005D488F"/>
    <w:rsid w:val="00607608"/>
    <w:rsid w:val="006369B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C0E08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20CE8"/>
    <w:rsid w:val="00A4527E"/>
    <w:rsid w:val="00A52D99"/>
    <w:rsid w:val="00A56872"/>
    <w:rsid w:val="00AC5F77"/>
    <w:rsid w:val="00B10311"/>
    <w:rsid w:val="00B33704"/>
    <w:rsid w:val="00B4738E"/>
    <w:rsid w:val="00B50D5F"/>
    <w:rsid w:val="00B73AEC"/>
    <w:rsid w:val="00B8331B"/>
    <w:rsid w:val="00B912FE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3352A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Char">
    <w:name w:val="标题 Char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4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5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7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8">
    <w:name w:val="footnote text"/>
    <w:basedOn w:val="a"/>
    <w:link w:val="Char0"/>
    <w:rsid w:val="006F1BF0"/>
    <w:pPr>
      <w:spacing w:after="0" w:line="240" w:lineRule="auto"/>
    </w:pPr>
    <w:rPr>
      <w:sz w:val="24"/>
      <w:szCs w:val="24"/>
    </w:rPr>
  </w:style>
  <w:style w:type="character" w:customStyle="1" w:styleId="Char0">
    <w:name w:val="脚注文本 Char"/>
    <w:basedOn w:val="a0"/>
    <w:link w:val="a8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9">
    <w:name w:val="footnote reference"/>
    <w:basedOn w:val="a0"/>
    <w:rsid w:val="006F1BF0"/>
    <w:rPr>
      <w:vertAlign w:val="superscript"/>
    </w:rPr>
  </w:style>
  <w:style w:type="paragraph" w:styleId="aa">
    <w:name w:val="Balloon Text"/>
    <w:basedOn w:val="a"/>
    <w:link w:val="Char1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b">
    <w:name w:val="header"/>
    <w:basedOn w:val="a"/>
    <w:link w:val="Char2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c">
    <w:name w:val="footer"/>
    <w:basedOn w:val="a"/>
    <w:link w:val="Char3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Char">
    <w:name w:val="标题 Char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4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5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7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8">
    <w:name w:val="footnote text"/>
    <w:basedOn w:val="a"/>
    <w:link w:val="Char0"/>
    <w:rsid w:val="006F1BF0"/>
    <w:pPr>
      <w:spacing w:after="0" w:line="240" w:lineRule="auto"/>
    </w:pPr>
    <w:rPr>
      <w:sz w:val="24"/>
      <w:szCs w:val="24"/>
    </w:rPr>
  </w:style>
  <w:style w:type="character" w:customStyle="1" w:styleId="Char0">
    <w:name w:val="脚注文本 Char"/>
    <w:basedOn w:val="a0"/>
    <w:link w:val="a8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9">
    <w:name w:val="footnote reference"/>
    <w:basedOn w:val="a0"/>
    <w:rsid w:val="006F1BF0"/>
    <w:rPr>
      <w:vertAlign w:val="superscript"/>
    </w:rPr>
  </w:style>
  <w:style w:type="paragraph" w:styleId="aa">
    <w:name w:val="Balloon Text"/>
    <w:basedOn w:val="a"/>
    <w:link w:val="Char1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b">
    <w:name w:val="header"/>
    <w:basedOn w:val="a"/>
    <w:link w:val="Char2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c">
    <w:name w:val="footer"/>
    <w:basedOn w:val="a"/>
    <w:link w:val="Char3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14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cfjsczy</cp:lastModifiedBy>
  <cp:revision>11</cp:revision>
  <cp:lastPrinted>2014-10-10T14:41:00Z</cp:lastPrinted>
  <dcterms:created xsi:type="dcterms:W3CDTF">2015-02-09T07:43:00Z</dcterms:created>
  <dcterms:modified xsi:type="dcterms:W3CDTF">2026-04-25T08:10:00Z</dcterms:modified>
  <cp:category/>
</cp:coreProperties>
</file>